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C42" w:rsidRPr="00762C42" w:rsidRDefault="00762C42">
      <w:pPr>
        <w:rPr>
          <w:b/>
        </w:rPr>
      </w:pPr>
      <w:r w:rsidRPr="006C0A15">
        <w:rPr>
          <w:b/>
        </w:rPr>
        <w:t>Table S</w:t>
      </w:r>
      <w:r>
        <w:rPr>
          <w:b/>
        </w:rPr>
        <w:t>1</w:t>
      </w:r>
      <w:r w:rsidRPr="006C0A15">
        <w:rPr>
          <w:b/>
        </w:rPr>
        <w:t>: Primers used in this study</w:t>
      </w:r>
    </w:p>
    <w:tbl>
      <w:tblPr>
        <w:tblW w:w="89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4"/>
        <w:gridCol w:w="5387"/>
        <w:gridCol w:w="2770"/>
      </w:tblGrid>
      <w:tr w:rsidR="00762C42" w:rsidRPr="006920C5" w:rsidTr="00C46AE3">
        <w:trPr>
          <w:trHeight w:val="247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b/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/>
                <w:bCs/>
                <w:noProof/>
                <w:sz w:val="16"/>
                <w:szCs w:val="16"/>
                <w:lang w:eastAsia="nl-NL"/>
              </w:rPr>
              <w:t>Primer #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b/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/>
                <w:bCs/>
                <w:noProof/>
                <w:sz w:val="16"/>
                <w:szCs w:val="16"/>
                <w:lang w:eastAsia="nl-NL"/>
              </w:rPr>
              <w:t>Sequence 5' to 3'</w:t>
            </w:r>
          </w:p>
        </w:tc>
        <w:tc>
          <w:tcPr>
            <w:tcW w:w="27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b/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/>
                <w:bCs/>
                <w:noProof/>
                <w:sz w:val="16"/>
                <w:szCs w:val="16"/>
                <w:lang w:eastAsia="nl-NL"/>
              </w:rPr>
              <w:t>Purpose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4224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TTGATGTAAATATCTAGGAAATACACTTG</w:t>
            </w:r>
          </w:p>
        </w:tc>
        <w:tc>
          <w:tcPr>
            <w:tcW w:w="277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 xml:space="preserve">ScSGA1 diagnostic out-out primer 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42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ACTCGTACAAGGTGCTTTTAACTT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ScSGA1 diagnostic out-out primer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59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AAAACTTAGATTAGATTGCTATGCTTTCTTTCTAATGAG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p426 backbone amplification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78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TCATGTAATTAGTTATGTCACGCTTACATT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p426 backbone amplification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85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GCGCTTTACATTCAGATCCCGA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Diagnostic identification S. cerevisiae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85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TAAGTTGGTTGTCAGCAAGATT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Diagnostic identification S. cerevisiae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85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GTCCCTGTAC CAATTTAATATTGCG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Diagnostic identification S. eubayanus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85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TTTCACATCT CTTAGTCTTTTCCAGAC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Diagnostic identification S. eubayanus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90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TTTACAATATAGTGATAATCGTGGACTAGAGCAAGATTTCAAATAAGTAACAGCAGCAAACATAGCTTCAAAATGTTTCTACTCCTTTTTTA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Fragment amplification for ScSGA1 integration with maltase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90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CACCTTTCGAGAGGACGATGCCCGTGTCTAAATGATTCGACCAGCCTAAGAATGTTCAACGCCGCAAATTAAAGCCTTC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Fragment amplification for ScSGA1 integration with maltase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935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TGTAAATATCTAGGAAATACACTTGTGTATACTTCTCGCTTTTCTTTTATTTTTTTTTGTAGTTTATCATTATCAATACTCGCCATTT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Maltase fragment amplification for ScSGA1 integration with transporter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95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GTTGAACATTCTTAGGCTGGTCGAATCATTTAGACACGGGCATCGTCCTCTCGAAAGGTGGTGTGGAAGAACGATTACAACA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Maltase fragment amplification for ScSGA1 integration with transporter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019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TCCGTAGGTGAACCTGCG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ITS1 forward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02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TCCTCCGCTTATTGATATG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ITS4 reverse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049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GCTCATTAGAAAGAAAGCATAGCAATCTAATCTAAGTTTTAAAGTTTCGGTATACTTAGCAGACA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MalT1 amplification with p426 backbone overhang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val="en-GB" w:eastAsia="nl-NL"/>
              </w:rPr>
              <w:t>1049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val="en-GB" w:eastAsia="nl-NL"/>
              </w:rPr>
              <w:t xml:space="preserve">GGAGGGCGTGAATGTAAGCGTGACATAACTAATTACATGATACCCTAATCAAGTAAATAGATAATAAAGTTAATGTG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MalT1 amplification with p426 backbone overhang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06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GGAGGGCGTGAATGTAAGCGTGACATAACTAATTACATGATGCGCTAAGAGTCATCAAT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MalT2/4 amplification with p426 backbone overhang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val="en-GB" w:eastAsia="nl-NL"/>
              </w:rPr>
              <w:t>106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val="en-GB" w:eastAsia="nl-NL"/>
              </w:rPr>
              <w:t xml:space="preserve">GCTCATTAGAAAGAAAGCATAGCAATCTAATCTAAGTTTTGAGGCGTGATATGCTCCAT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MalT2/4 amplification with p426 backbone overhang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06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GGAGGGCGTGAATGTAAGCGTGACATAACTAATTACATGATGTCAGATAACAAAACCAGATAC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MalT3 amplification with p426 backbone overhang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val="en-GB" w:eastAsia="nl-NL"/>
              </w:rPr>
              <w:t>106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val="en-GB" w:eastAsia="nl-NL"/>
              </w:rPr>
              <w:t xml:space="preserve">GCTCATTAGAAAGAAAGCATAGCAATCTAATCTAAGTTTTCGATAGAATATCCTGCTGAACC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MalT3 amplification with p426 backbone overhang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19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ACTTGTTGGCTTCTCAAAGATGT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Diagnostic identification S. eubayanus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26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CACGAACCATGTCCGTGTA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SeSGA1 diagnostic out-out primer</w:t>
            </w:r>
          </w:p>
        </w:tc>
      </w:tr>
      <w:tr w:rsidR="00762C42" w:rsidRPr="006920C5" w:rsidTr="00C46AE3">
        <w:trPr>
          <w:trHeight w:val="247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26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GTTGGACGTTCCGGCATAG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en-GB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SeSGA1 diagnostic out-out primer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355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GCCCTGAAAGCCGTTATCCATTTCGTTGTTACACAAGAAGATTTGCAGCGCCAGGACCCACATAGCTTCAAAATGTTTCTACTCCTTTTTTA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55B37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Fragment amplification for SeSGA1 integration</w:t>
            </w:r>
          </w:p>
        </w:tc>
      </w:tr>
      <w:tr w:rsidR="00762C42" w:rsidRPr="006920C5" w:rsidTr="00C46AE3">
        <w:trPr>
          <w:trHeight w:val="306"/>
        </w:trPr>
        <w:tc>
          <w:tcPr>
            <w:tcW w:w="7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bCs/>
                <w:noProof/>
                <w:sz w:val="16"/>
                <w:szCs w:val="16"/>
                <w:lang w:eastAsia="nl-NL"/>
              </w:rPr>
              <w:t>1356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920C5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val="nl-NL"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TTCTTGTCTTATTTGATGGGCGTCCCAAAATGAGGTGTAGGACCAAGTGAGGTGCCGAGCGCAAATTAAAGCCTTCGAGCG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762C42" w:rsidRPr="00655B37" w:rsidRDefault="00762C42" w:rsidP="00C46AE3">
            <w:pPr>
              <w:spacing w:after="0" w:line="240" w:lineRule="auto"/>
              <w:rPr>
                <w:noProof/>
                <w:sz w:val="16"/>
                <w:szCs w:val="16"/>
                <w:lang w:eastAsia="nl-NL"/>
              </w:rPr>
            </w:pPr>
            <w:r w:rsidRPr="006920C5">
              <w:rPr>
                <w:noProof/>
                <w:sz w:val="16"/>
                <w:szCs w:val="16"/>
                <w:lang w:eastAsia="nl-NL"/>
              </w:rPr>
              <w:t>Fragment amplification for SeSGA1 integration</w:t>
            </w:r>
          </w:p>
        </w:tc>
      </w:tr>
    </w:tbl>
    <w:p w:rsidR="00317B01" w:rsidRDefault="00317B01">
      <w:bookmarkStart w:id="0" w:name="_GoBack"/>
      <w:bookmarkEnd w:id="0"/>
    </w:p>
    <w:sectPr w:rsidR="00317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C42"/>
    <w:rsid w:val="001E7556"/>
    <w:rsid w:val="00317B01"/>
    <w:rsid w:val="003E1D28"/>
    <w:rsid w:val="00762C42"/>
    <w:rsid w:val="00A70580"/>
    <w:rsid w:val="00BF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E755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755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E755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556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E755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755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E755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55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8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6</Characters>
  <Application>Microsoft Office Word</Application>
  <DocSecurity>0</DocSecurity>
  <Lines>18</Lines>
  <Paragraphs>5</Paragraphs>
  <ScaleCrop>false</ScaleCrop>
  <Company>TU Delft</Company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Brouwers - TNW</dc:creator>
  <cp:lastModifiedBy>Nick Brouwers - TNW</cp:lastModifiedBy>
  <cp:revision>1</cp:revision>
  <dcterms:created xsi:type="dcterms:W3CDTF">2018-11-16T13:11:00Z</dcterms:created>
  <dcterms:modified xsi:type="dcterms:W3CDTF">2018-11-16T13:12:00Z</dcterms:modified>
</cp:coreProperties>
</file>